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E5EDEE" w14:textId="77777777" w:rsidR="00EE1C51" w:rsidRPr="00A90E14" w:rsidRDefault="00EE1C51" w:rsidP="00EE1C51">
      <w:pPr>
        <w:ind w:firstLineChars="200" w:firstLine="560"/>
        <w:jc w:val="center"/>
        <w:rPr>
          <w:rFonts w:ascii="Times New Roman" w:eastAsia="等线" w:hAnsi="Times New Roman" w:cs="Times New Roman"/>
          <w:color w:val="000000" w:themeColor="text1"/>
          <w:szCs w:val="21"/>
        </w:rPr>
      </w:pPr>
      <w:r>
        <w:rPr>
          <w:rFonts w:ascii="Times New Roman" w:eastAsia="等线" w:hAnsi="Times New Roman" w:cs="Times New Roman"/>
          <w:b/>
          <w:bCs/>
          <w:color w:val="000000" w:themeColor="text1"/>
          <w:sz w:val="28"/>
          <w:szCs w:val="28"/>
        </w:rPr>
        <w:t>S</w:t>
      </w:r>
      <w:r>
        <w:rPr>
          <w:rFonts w:ascii="Times New Roman" w:eastAsia="等线" w:hAnsi="Times New Roman" w:cs="Times New Roman" w:hint="eastAsia"/>
          <w:b/>
          <w:bCs/>
          <w:color w:val="000000" w:themeColor="text1"/>
          <w:sz w:val="28"/>
          <w:szCs w:val="28"/>
        </w:rPr>
        <w:t>upplemental</w:t>
      </w:r>
      <w:r>
        <w:rPr>
          <w:rFonts w:ascii="Times New Roman" w:eastAsia="等线" w:hAnsi="Times New Roman" w:cs="Times New Roman"/>
          <w:b/>
          <w:bCs/>
          <w:color w:val="000000" w:themeColor="text1"/>
          <w:sz w:val="28"/>
          <w:szCs w:val="28"/>
        </w:rPr>
        <w:t xml:space="preserve"> </w:t>
      </w:r>
      <w:r>
        <w:rPr>
          <w:rFonts w:ascii="Times New Roman" w:eastAsia="等线" w:hAnsi="Times New Roman" w:cs="Times New Roman" w:hint="eastAsia"/>
          <w:b/>
          <w:bCs/>
          <w:color w:val="000000" w:themeColor="text1"/>
          <w:sz w:val="28"/>
          <w:szCs w:val="28"/>
        </w:rPr>
        <w:t>t</w:t>
      </w:r>
      <w:r w:rsidRPr="00A90E14">
        <w:rPr>
          <w:rFonts w:ascii="Times New Roman" w:eastAsia="等线" w:hAnsi="Times New Roman" w:cs="Times New Roman"/>
          <w:b/>
          <w:bCs/>
          <w:color w:val="000000" w:themeColor="text1"/>
          <w:sz w:val="28"/>
          <w:szCs w:val="28"/>
        </w:rPr>
        <w:t xml:space="preserve">able </w:t>
      </w:r>
      <w:r>
        <w:rPr>
          <w:rFonts w:ascii="Times New Roman" w:eastAsia="等线" w:hAnsi="Times New Roman" w:cs="Times New Roman"/>
          <w:b/>
          <w:bCs/>
          <w:color w:val="000000" w:themeColor="text1"/>
          <w:sz w:val="28"/>
          <w:szCs w:val="28"/>
        </w:rPr>
        <w:t>1</w:t>
      </w:r>
      <w:r w:rsidRPr="00A90E14">
        <w:rPr>
          <w:rFonts w:ascii="Times New Roman" w:eastAsia="等线" w:hAnsi="Times New Roman" w:cs="Times New Roman"/>
          <w:b/>
          <w:bCs/>
          <w:color w:val="000000" w:themeColor="text1"/>
          <w:sz w:val="28"/>
          <w:szCs w:val="28"/>
        </w:rPr>
        <w:t>.</w:t>
      </w:r>
      <w:r w:rsidRPr="00A90E14">
        <w:rPr>
          <w:rFonts w:ascii="Times New Roman" w:eastAsia="等线" w:hAnsi="Times New Roman" w:cs="Times New Roman"/>
          <w:color w:val="000000" w:themeColor="text1"/>
          <w:sz w:val="28"/>
          <w:szCs w:val="28"/>
        </w:rPr>
        <w:t xml:space="preserve"> </w:t>
      </w:r>
      <w:r>
        <w:rPr>
          <w:rFonts w:ascii="Times New Roman" w:eastAsia="等线" w:hAnsi="Times New Roman" w:cs="Times New Roman"/>
          <w:color w:val="000000" w:themeColor="text1"/>
          <w:sz w:val="28"/>
          <w:szCs w:val="28"/>
        </w:rPr>
        <w:t>E</w:t>
      </w:r>
      <w:r w:rsidRPr="0031058E">
        <w:rPr>
          <w:rFonts w:ascii="Times New Roman" w:eastAsia="等线" w:hAnsi="Times New Roman" w:cs="Times New Roman"/>
          <w:color w:val="000000" w:themeColor="text1"/>
          <w:sz w:val="28"/>
          <w:szCs w:val="28"/>
        </w:rPr>
        <w:t xml:space="preserve">pidemic characteristics of MP infection in adults and children from </w:t>
      </w:r>
      <w:r>
        <w:rPr>
          <w:rFonts w:ascii="Times New Roman" w:eastAsia="等线" w:hAnsi="Times New Roman" w:cs="Times New Roman"/>
          <w:color w:val="000000" w:themeColor="text1"/>
          <w:sz w:val="28"/>
          <w:szCs w:val="28"/>
        </w:rPr>
        <w:t>O</w:t>
      </w:r>
      <w:r>
        <w:rPr>
          <w:rFonts w:ascii="Times New Roman" w:eastAsia="等线" w:hAnsi="Times New Roman" w:cs="Times New Roman" w:hint="eastAsia"/>
          <w:color w:val="000000" w:themeColor="text1"/>
          <w:sz w:val="28"/>
          <w:szCs w:val="28"/>
        </w:rPr>
        <w:t>ct</w:t>
      </w:r>
      <w:r>
        <w:rPr>
          <w:rFonts w:ascii="Times New Roman" w:eastAsia="等线" w:hAnsi="Times New Roman" w:cs="Times New Roman"/>
          <w:color w:val="000000" w:themeColor="text1"/>
          <w:sz w:val="28"/>
          <w:szCs w:val="28"/>
        </w:rPr>
        <w:t>. 2022</w:t>
      </w:r>
      <w:r w:rsidRPr="0031058E">
        <w:rPr>
          <w:rFonts w:ascii="Times New Roman" w:eastAsia="等线" w:hAnsi="Times New Roman" w:cs="Times New Roman"/>
          <w:color w:val="000000" w:themeColor="text1"/>
          <w:sz w:val="28"/>
          <w:szCs w:val="28"/>
        </w:rPr>
        <w:t xml:space="preserve"> to </w:t>
      </w:r>
      <w:r>
        <w:rPr>
          <w:rFonts w:ascii="Times New Roman" w:eastAsia="等线" w:hAnsi="Times New Roman" w:cs="Times New Roman"/>
          <w:color w:val="000000" w:themeColor="text1"/>
          <w:sz w:val="28"/>
          <w:szCs w:val="28"/>
        </w:rPr>
        <w:t>Oct. 2023.</w:t>
      </w:r>
    </w:p>
    <w:p w14:paraId="7DE58E76" w14:textId="77777777" w:rsidR="00EE1C51" w:rsidRPr="002906BC" w:rsidRDefault="00EE1C51" w:rsidP="00EE1C51">
      <w:pPr>
        <w:rPr>
          <w:b/>
          <w:bCs/>
          <w:color w:val="000000" w:themeColor="text1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984"/>
        <w:gridCol w:w="2970"/>
        <w:gridCol w:w="3352"/>
      </w:tblGrid>
      <w:tr w:rsidR="00EE1C51" w:rsidRPr="002906BC" w14:paraId="32CD2280" w14:textId="77777777" w:rsidTr="00EE1C51">
        <w:trPr>
          <w:trHeight w:val="308"/>
        </w:trPr>
        <w:tc>
          <w:tcPr>
            <w:tcW w:w="119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73E40" w14:textId="77777777" w:rsidR="00EE1C51" w:rsidRPr="002906BC" w:rsidRDefault="00EE1C51" w:rsidP="00CC217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906B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Variables</w:t>
            </w:r>
          </w:p>
        </w:tc>
        <w:tc>
          <w:tcPr>
            <w:tcW w:w="178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C00FB" w14:textId="77777777" w:rsidR="00EE1C51" w:rsidRPr="002906BC" w:rsidRDefault="00EE1C51" w:rsidP="00CC217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906B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Adults (n/N, %)</w:t>
            </w:r>
          </w:p>
        </w:tc>
        <w:tc>
          <w:tcPr>
            <w:tcW w:w="201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E6DF4" w14:textId="77777777" w:rsidR="00EE1C51" w:rsidRPr="002906BC" w:rsidRDefault="00EE1C51" w:rsidP="00CC217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906B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hildren (n/N, %)</w:t>
            </w:r>
          </w:p>
        </w:tc>
      </w:tr>
      <w:tr w:rsidR="00EE1C51" w:rsidRPr="002906BC" w14:paraId="031704E3" w14:textId="77777777" w:rsidTr="00EE1C51">
        <w:trPr>
          <w:trHeight w:val="285"/>
        </w:trPr>
        <w:tc>
          <w:tcPr>
            <w:tcW w:w="119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B161D2" w14:textId="77777777" w:rsidR="00EE1C51" w:rsidRPr="002906BC" w:rsidRDefault="00EE1C51" w:rsidP="00CC21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06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nth</w:t>
            </w:r>
          </w:p>
        </w:tc>
        <w:tc>
          <w:tcPr>
            <w:tcW w:w="178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02562E" w14:textId="77777777" w:rsidR="00EE1C51" w:rsidRPr="002906BC" w:rsidRDefault="00EE1C51" w:rsidP="00CC217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906B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01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B118F2" w14:textId="77777777" w:rsidR="00EE1C51" w:rsidRPr="002906BC" w:rsidRDefault="00EE1C51" w:rsidP="00CC217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906B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EE1C51" w:rsidRPr="002906BC" w14:paraId="533D1BA9" w14:textId="77777777" w:rsidTr="00EE1C51">
        <w:trPr>
          <w:trHeight w:val="285"/>
        </w:trPr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32D71" w14:textId="77777777" w:rsidR="00EE1C51" w:rsidRPr="002906BC" w:rsidRDefault="00EE1C51" w:rsidP="00CC21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06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ct. 2022</w:t>
            </w:r>
          </w:p>
        </w:tc>
        <w:tc>
          <w:tcPr>
            <w:tcW w:w="1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30BA3" w14:textId="77777777" w:rsidR="00EE1C51" w:rsidRPr="002906BC" w:rsidRDefault="00EE1C51" w:rsidP="00CC21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06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/258 (8.5)</w:t>
            </w:r>
          </w:p>
        </w:tc>
        <w:tc>
          <w:tcPr>
            <w:tcW w:w="2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256EA" w14:textId="77777777" w:rsidR="00EE1C51" w:rsidRPr="002906BC" w:rsidRDefault="00EE1C51" w:rsidP="00CC21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06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2/761 (27.9)</w:t>
            </w:r>
          </w:p>
        </w:tc>
      </w:tr>
      <w:tr w:rsidR="00EE1C51" w:rsidRPr="002906BC" w14:paraId="01BDE5EB" w14:textId="77777777" w:rsidTr="00EE1C51">
        <w:trPr>
          <w:trHeight w:val="285"/>
        </w:trPr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AF543" w14:textId="77777777" w:rsidR="00EE1C51" w:rsidRPr="002906BC" w:rsidRDefault="00EE1C51" w:rsidP="00CC21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06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v. 2022</w:t>
            </w:r>
          </w:p>
        </w:tc>
        <w:tc>
          <w:tcPr>
            <w:tcW w:w="1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0077F" w14:textId="77777777" w:rsidR="00EE1C51" w:rsidRPr="002906BC" w:rsidRDefault="00EE1C51" w:rsidP="00CC21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06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/242 (6.2)</w:t>
            </w:r>
          </w:p>
        </w:tc>
        <w:tc>
          <w:tcPr>
            <w:tcW w:w="2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C6C27" w14:textId="77777777" w:rsidR="00EE1C51" w:rsidRPr="002906BC" w:rsidRDefault="00EE1C51" w:rsidP="00CC21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06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9/480 (24.8)</w:t>
            </w:r>
          </w:p>
        </w:tc>
      </w:tr>
      <w:tr w:rsidR="00EE1C51" w:rsidRPr="002906BC" w14:paraId="1FFE08C7" w14:textId="77777777" w:rsidTr="00EE1C51">
        <w:trPr>
          <w:trHeight w:val="285"/>
        </w:trPr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A225D" w14:textId="77777777" w:rsidR="00EE1C51" w:rsidRPr="002906BC" w:rsidRDefault="00EE1C51" w:rsidP="00CC21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06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c. 2022</w:t>
            </w:r>
          </w:p>
        </w:tc>
        <w:tc>
          <w:tcPr>
            <w:tcW w:w="1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53A42" w14:textId="77777777" w:rsidR="00EE1C51" w:rsidRPr="002906BC" w:rsidRDefault="00EE1C51" w:rsidP="00CC21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06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7/781 (11.1)</w:t>
            </w:r>
          </w:p>
        </w:tc>
        <w:tc>
          <w:tcPr>
            <w:tcW w:w="2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8B2BF" w14:textId="77777777" w:rsidR="00EE1C51" w:rsidRPr="002906BC" w:rsidRDefault="00EE1C51" w:rsidP="00CC21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06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5/738 (18.3)</w:t>
            </w:r>
          </w:p>
        </w:tc>
      </w:tr>
      <w:tr w:rsidR="00EE1C51" w:rsidRPr="002906BC" w14:paraId="4F726DDE" w14:textId="77777777" w:rsidTr="00EE1C51">
        <w:trPr>
          <w:trHeight w:val="285"/>
        </w:trPr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38764" w14:textId="77777777" w:rsidR="00EE1C51" w:rsidRPr="002906BC" w:rsidRDefault="00EE1C51" w:rsidP="00CC21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06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Jan. 2023</w:t>
            </w:r>
          </w:p>
        </w:tc>
        <w:tc>
          <w:tcPr>
            <w:tcW w:w="1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E0402" w14:textId="77777777" w:rsidR="00EE1C51" w:rsidRPr="002906BC" w:rsidRDefault="00EE1C51" w:rsidP="00CC21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06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4/621 (11.9)</w:t>
            </w:r>
          </w:p>
        </w:tc>
        <w:tc>
          <w:tcPr>
            <w:tcW w:w="2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CA428" w14:textId="77777777" w:rsidR="00EE1C51" w:rsidRPr="002906BC" w:rsidRDefault="00EE1C51" w:rsidP="00CC21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06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6/351 (30.2)</w:t>
            </w:r>
          </w:p>
        </w:tc>
      </w:tr>
      <w:tr w:rsidR="00EE1C51" w:rsidRPr="002906BC" w14:paraId="2E4CB482" w14:textId="77777777" w:rsidTr="00EE1C51">
        <w:trPr>
          <w:trHeight w:val="285"/>
        </w:trPr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DC798" w14:textId="77777777" w:rsidR="00EE1C51" w:rsidRPr="002906BC" w:rsidRDefault="00EE1C51" w:rsidP="00CC21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06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b. 2023</w:t>
            </w:r>
          </w:p>
        </w:tc>
        <w:tc>
          <w:tcPr>
            <w:tcW w:w="1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F0C48" w14:textId="77777777" w:rsidR="00EE1C51" w:rsidRPr="002906BC" w:rsidRDefault="00EE1C51" w:rsidP="00CC21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06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/360 (5.8)</w:t>
            </w:r>
          </w:p>
        </w:tc>
        <w:tc>
          <w:tcPr>
            <w:tcW w:w="2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6D596" w14:textId="77777777" w:rsidR="00EE1C51" w:rsidRPr="002906BC" w:rsidRDefault="00EE1C51" w:rsidP="00CC21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06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5/725 (35.2)</w:t>
            </w:r>
          </w:p>
        </w:tc>
      </w:tr>
      <w:tr w:rsidR="00EE1C51" w:rsidRPr="002906BC" w14:paraId="4E204B08" w14:textId="77777777" w:rsidTr="00EE1C51">
        <w:trPr>
          <w:trHeight w:val="278"/>
        </w:trPr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5B0F9" w14:textId="77777777" w:rsidR="00EE1C51" w:rsidRPr="002906BC" w:rsidRDefault="00EE1C51" w:rsidP="00CC21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06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r. 2023</w:t>
            </w:r>
          </w:p>
        </w:tc>
        <w:tc>
          <w:tcPr>
            <w:tcW w:w="1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320D2" w14:textId="77777777" w:rsidR="00EE1C51" w:rsidRPr="002906BC" w:rsidRDefault="00EE1C51" w:rsidP="00CC21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06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/384 (5.7)</w:t>
            </w:r>
          </w:p>
        </w:tc>
        <w:tc>
          <w:tcPr>
            <w:tcW w:w="2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EBC07" w14:textId="77777777" w:rsidR="00EE1C51" w:rsidRPr="002906BC" w:rsidRDefault="00EE1C51" w:rsidP="00CC21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06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92/1741 (34.0)</w:t>
            </w:r>
          </w:p>
        </w:tc>
      </w:tr>
      <w:tr w:rsidR="00EE1C51" w:rsidRPr="002906BC" w14:paraId="0ED7A71C" w14:textId="77777777" w:rsidTr="00EE1C51">
        <w:trPr>
          <w:trHeight w:val="278"/>
        </w:trPr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B60BA" w14:textId="77777777" w:rsidR="00EE1C51" w:rsidRPr="002906BC" w:rsidRDefault="00EE1C51" w:rsidP="00CC21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06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pl. 2023</w:t>
            </w:r>
          </w:p>
        </w:tc>
        <w:tc>
          <w:tcPr>
            <w:tcW w:w="1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A8BD9" w14:textId="77777777" w:rsidR="00EE1C51" w:rsidRPr="002906BC" w:rsidRDefault="00EE1C51" w:rsidP="00CC21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06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1/439 (13.9)</w:t>
            </w:r>
          </w:p>
        </w:tc>
        <w:tc>
          <w:tcPr>
            <w:tcW w:w="2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3DA39" w14:textId="77777777" w:rsidR="00EE1C51" w:rsidRPr="002906BC" w:rsidRDefault="00EE1C51" w:rsidP="00CC21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06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62/1602 (35.1)</w:t>
            </w:r>
          </w:p>
        </w:tc>
      </w:tr>
      <w:tr w:rsidR="00EE1C51" w:rsidRPr="002906BC" w14:paraId="6C428E8B" w14:textId="77777777" w:rsidTr="00EE1C51">
        <w:trPr>
          <w:trHeight w:val="278"/>
        </w:trPr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28DF4" w14:textId="77777777" w:rsidR="00EE1C51" w:rsidRPr="002906BC" w:rsidRDefault="00EE1C51" w:rsidP="00CC21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06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y 2023</w:t>
            </w:r>
          </w:p>
        </w:tc>
        <w:tc>
          <w:tcPr>
            <w:tcW w:w="1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C86A1" w14:textId="77777777" w:rsidR="00EE1C51" w:rsidRPr="002906BC" w:rsidRDefault="00EE1C51" w:rsidP="00CC21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06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6/556 (10.1)</w:t>
            </w:r>
          </w:p>
        </w:tc>
        <w:tc>
          <w:tcPr>
            <w:tcW w:w="2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5C927" w14:textId="77777777" w:rsidR="00EE1C51" w:rsidRPr="002906BC" w:rsidRDefault="00EE1C51" w:rsidP="00CC21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06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6/1625 (26.8)</w:t>
            </w:r>
          </w:p>
        </w:tc>
      </w:tr>
      <w:tr w:rsidR="00EE1C51" w:rsidRPr="002906BC" w14:paraId="4CF40DDB" w14:textId="77777777" w:rsidTr="00EE1C51">
        <w:trPr>
          <w:trHeight w:val="278"/>
        </w:trPr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35F3C" w14:textId="77777777" w:rsidR="00EE1C51" w:rsidRPr="002906BC" w:rsidRDefault="00EE1C51" w:rsidP="00CC21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06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Jun. 2023</w:t>
            </w:r>
          </w:p>
        </w:tc>
        <w:tc>
          <w:tcPr>
            <w:tcW w:w="1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95AA4" w14:textId="77777777" w:rsidR="00EE1C51" w:rsidRPr="002906BC" w:rsidRDefault="00EE1C51" w:rsidP="00CC21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06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4/459 (16.1)</w:t>
            </w:r>
          </w:p>
        </w:tc>
        <w:tc>
          <w:tcPr>
            <w:tcW w:w="2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6F0E4" w14:textId="77777777" w:rsidR="00EE1C51" w:rsidRPr="002906BC" w:rsidRDefault="00EE1C51" w:rsidP="00CC21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06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57/1752 (37.5)</w:t>
            </w:r>
          </w:p>
        </w:tc>
      </w:tr>
      <w:tr w:rsidR="00EE1C51" w:rsidRPr="002906BC" w14:paraId="3E50522A" w14:textId="77777777" w:rsidTr="00EE1C51">
        <w:trPr>
          <w:trHeight w:val="278"/>
        </w:trPr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458C9" w14:textId="77777777" w:rsidR="00EE1C51" w:rsidRPr="002906BC" w:rsidRDefault="00EE1C51" w:rsidP="00CC21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06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Jul. 2023</w:t>
            </w:r>
          </w:p>
        </w:tc>
        <w:tc>
          <w:tcPr>
            <w:tcW w:w="1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EE2C7" w14:textId="77777777" w:rsidR="00EE1C51" w:rsidRPr="002906BC" w:rsidRDefault="00EE1C51" w:rsidP="00CC21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06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4/416 (13.0)</w:t>
            </w:r>
          </w:p>
        </w:tc>
        <w:tc>
          <w:tcPr>
            <w:tcW w:w="2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E91E8" w14:textId="77777777" w:rsidR="00EE1C51" w:rsidRPr="002906BC" w:rsidRDefault="00EE1C51" w:rsidP="00CC21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06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73/1762 (55.2)</w:t>
            </w:r>
          </w:p>
        </w:tc>
      </w:tr>
      <w:tr w:rsidR="00EE1C51" w:rsidRPr="002906BC" w14:paraId="188A30B2" w14:textId="77777777" w:rsidTr="00EE1C51">
        <w:trPr>
          <w:trHeight w:val="278"/>
        </w:trPr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CE9C7" w14:textId="77777777" w:rsidR="00EE1C51" w:rsidRPr="002906BC" w:rsidRDefault="00EE1C51" w:rsidP="00CC21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06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ug. 2023</w:t>
            </w:r>
          </w:p>
        </w:tc>
        <w:tc>
          <w:tcPr>
            <w:tcW w:w="1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14CF0" w14:textId="77777777" w:rsidR="00EE1C51" w:rsidRPr="002906BC" w:rsidRDefault="00EE1C51" w:rsidP="00CC21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06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1/557 (14.5)</w:t>
            </w:r>
          </w:p>
        </w:tc>
        <w:tc>
          <w:tcPr>
            <w:tcW w:w="2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15E44" w14:textId="77777777" w:rsidR="00EE1C51" w:rsidRPr="002906BC" w:rsidRDefault="00EE1C51" w:rsidP="00CC21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06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05/1630 (61.7)</w:t>
            </w:r>
          </w:p>
        </w:tc>
      </w:tr>
      <w:tr w:rsidR="00EE1C51" w:rsidRPr="002906BC" w14:paraId="2ECF8C11" w14:textId="77777777" w:rsidTr="00EE1C51">
        <w:trPr>
          <w:trHeight w:val="278"/>
        </w:trPr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AD5EA" w14:textId="77777777" w:rsidR="00EE1C51" w:rsidRPr="002906BC" w:rsidRDefault="00EE1C51" w:rsidP="00CC21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06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p. 2023</w:t>
            </w:r>
          </w:p>
        </w:tc>
        <w:tc>
          <w:tcPr>
            <w:tcW w:w="1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D1CCA" w14:textId="77777777" w:rsidR="00EE1C51" w:rsidRPr="002906BC" w:rsidRDefault="00EE1C51" w:rsidP="00CC21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06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5/578 (18.2)</w:t>
            </w:r>
          </w:p>
        </w:tc>
        <w:tc>
          <w:tcPr>
            <w:tcW w:w="2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666B8" w14:textId="77777777" w:rsidR="00EE1C51" w:rsidRPr="002906BC" w:rsidRDefault="00EE1C51" w:rsidP="00CC21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06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81/1740 (56.4)</w:t>
            </w:r>
          </w:p>
        </w:tc>
      </w:tr>
      <w:tr w:rsidR="00EE1C51" w:rsidRPr="002906BC" w14:paraId="6939EE0B" w14:textId="77777777" w:rsidTr="00EE1C51">
        <w:trPr>
          <w:trHeight w:val="285"/>
        </w:trPr>
        <w:tc>
          <w:tcPr>
            <w:tcW w:w="119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3D3F3D" w14:textId="77777777" w:rsidR="00EE1C51" w:rsidRPr="002906BC" w:rsidRDefault="00EE1C51" w:rsidP="00CC21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06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ct. 2023</w:t>
            </w:r>
          </w:p>
        </w:tc>
        <w:tc>
          <w:tcPr>
            <w:tcW w:w="178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B009E9" w14:textId="77777777" w:rsidR="00EE1C51" w:rsidRPr="002906BC" w:rsidRDefault="00EE1C51" w:rsidP="00CC21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06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9/807 (9.8)</w:t>
            </w:r>
          </w:p>
        </w:tc>
        <w:tc>
          <w:tcPr>
            <w:tcW w:w="201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790823" w14:textId="77777777" w:rsidR="00EE1C51" w:rsidRPr="002906BC" w:rsidRDefault="00EE1C51" w:rsidP="00CC21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06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04/2031 (69.1)</w:t>
            </w:r>
          </w:p>
        </w:tc>
      </w:tr>
    </w:tbl>
    <w:p w14:paraId="56122C9F" w14:textId="2073A4A8" w:rsidR="005C51EE" w:rsidRPr="00A90E14" w:rsidRDefault="005C51EE" w:rsidP="005C51EE">
      <w:pPr>
        <w:rPr>
          <w:rFonts w:ascii="Times New Roman" w:hAnsi="Times New Roman" w:cs="Times New Roman"/>
          <w:color w:val="000000" w:themeColor="text1"/>
          <w:szCs w:val="21"/>
        </w:rPr>
      </w:pPr>
      <w:r w:rsidRPr="00A90E14">
        <w:rPr>
          <w:rFonts w:ascii="Times New Roman" w:hAnsi="Times New Roman" w:cs="Times New Roman"/>
          <w:color w:val="000000" w:themeColor="text1"/>
          <w:szCs w:val="21"/>
        </w:rPr>
        <w:t xml:space="preserve">Abbreviations: </w:t>
      </w:r>
      <w:r>
        <w:rPr>
          <w:rFonts w:ascii="Times New Roman" w:hAnsi="Times New Roman" w:cs="Times New Roman"/>
          <w:color w:val="000000" w:themeColor="text1"/>
          <w:szCs w:val="21"/>
        </w:rPr>
        <w:t>n</w:t>
      </w:r>
      <w:r w:rsidRPr="00A90E14">
        <w:rPr>
          <w:rFonts w:ascii="Times New Roman" w:hAnsi="Times New Roman" w:cs="Times New Roman"/>
          <w:color w:val="000000" w:themeColor="text1"/>
          <w:szCs w:val="21"/>
        </w:rPr>
        <w:t xml:space="preserve">, </w:t>
      </w:r>
      <w:r>
        <w:rPr>
          <w:rFonts w:ascii="Times New Roman" w:hAnsi="Times New Roman" w:cs="Times New Roman"/>
          <w:color w:val="000000" w:themeColor="text1"/>
          <w:szCs w:val="21"/>
        </w:rPr>
        <w:t>t</w:t>
      </w:r>
      <w:r w:rsidRPr="005C51EE">
        <w:rPr>
          <w:rFonts w:ascii="Times New Roman" w:hAnsi="Times New Roman" w:cs="Times New Roman"/>
          <w:color w:val="000000" w:themeColor="text1"/>
          <w:szCs w:val="21"/>
        </w:rPr>
        <w:t xml:space="preserve">he number of patients with positive laboratory tests for </w:t>
      </w:r>
      <w:r>
        <w:rPr>
          <w:rFonts w:ascii="Times New Roman" w:hAnsi="Times New Roman" w:cs="Times New Roman"/>
          <w:color w:val="000000" w:themeColor="text1"/>
          <w:szCs w:val="21"/>
        </w:rPr>
        <w:t>M</w:t>
      </w:r>
      <w:r w:rsidRPr="005C51EE">
        <w:rPr>
          <w:rFonts w:ascii="Times New Roman" w:hAnsi="Times New Roman" w:cs="Times New Roman"/>
          <w:color w:val="000000" w:themeColor="text1"/>
          <w:szCs w:val="21"/>
        </w:rPr>
        <w:t>ycoplasma pneumoniae</w:t>
      </w:r>
      <w:r>
        <w:rPr>
          <w:rFonts w:ascii="Times New Roman" w:hAnsi="Times New Roman" w:cs="Times New Roman"/>
          <w:color w:val="000000" w:themeColor="text1"/>
          <w:szCs w:val="21"/>
        </w:rPr>
        <w:t>; N,</w:t>
      </w:r>
      <w:r w:rsidRPr="005C51EE">
        <w:t xml:space="preserve"> </w:t>
      </w:r>
      <w:r w:rsidRPr="005C51EE">
        <w:rPr>
          <w:rFonts w:ascii="Times New Roman" w:hAnsi="Times New Roman" w:cs="Times New Roman"/>
          <w:color w:val="000000" w:themeColor="text1"/>
          <w:szCs w:val="21"/>
        </w:rPr>
        <w:t xml:space="preserve">total number of patients with laboratory tests for </w:t>
      </w:r>
      <w:r>
        <w:rPr>
          <w:rFonts w:ascii="Times New Roman" w:hAnsi="Times New Roman" w:cs="Times New Roman"/>
          <w:color w:val="000000" w:themeColor="text1"/>
          <w:szCs w:val="21"/>
        </w:rPr>
        <w:t>M</w:t>
      </w:r>
      <w:r w:rsidRPr="005C51EE">
        <w:rPr>
          <w:rFonts w:ascii="Times New Roman" w:hAnsi="Times New Roman" w:cs="Times New Roman"/>
          <w:color w:val="000000" w:themeColor="text1"/>
          <w:szCs w:val="21"/>
        </w:rPr>
        <w:t>ycoplasma pneumoniae</w:t>
      </w:r>
    </w:p>
    <w:p w14:paraId="6E6E1933" w14:textId="77777777" w:rsidR="00EE1C51" w:rsidRPr="00A90E14" w:rsidRDefault="00EE1C51" w:rsidP="00EE1C51">
      <w:pPr>
        <w:rPr>
          <w:b/>
          <w:bCs/>
          <w:color w:val="000000" w:themeColor="text1"/>
        </w:rPr>
      </w:pPr>
    </w:p>
    <w:p w14:paraId="75875032" w14:textId="77777777" w:rsidR="00FE1982" w:rsidRDefault="00FE1982"/>
    <w:sectPr w:rsidR="00FE1982" w:rsidSect="00EE1C5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3C7191" w14:textId="77777777" w:rsidR="00D44B12" w:rsidRDefault="00D44B12" w:rsidP="005C51EE">
      <w:r>
        <w:separator/>
      </w:r>
    </w:p>
  </w:endnote>
  <w:endnote w:type="continuationSeparator" w:id="0">
    <w:p w14:paraId="04F983B2" w14:textId="77777777" w:rsidR="00D44B12" w:rsidRDefault="00D44B12" w:rsidP="005C51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36AC77" w14:textId="77777777" w:rsidR="00D44B12" w:rsidRDefault="00D44B12" w:rsidP="005C51EE">
      <w:r>
        <w:separator/>
      </w:r>
    </w:p>
  </w:footnote>
  <w:footnote w:type="continuationSeparator" w:id="0">
    <w:p w14:paraId="32CA2FAF" w14:textId="77777777" w:rsidR="00D44B12" w:rsidRDefault="00D44B12" w:rsidP="005C51E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1C51"/>
    <w:rsid w:val="005C51EE"/>
    <w:rsid w:val="00624702"/>
    <w:rsid w:val="00B5655E"/>
    <w:rsid w:val="00D44B12"/>
    <w:rsid w:val="00EE1C51"/>
    <w:rsid w:val="00FE19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25A408F"/>
  <w15:chartTrackingRefBased/>
  <w15:docId w15:val="{A446EBAF-D7A9-4789-911E-21D8074A44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E1C5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C51E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C51E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C51E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C51E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30</Words>
  <Characters>744</Characters>
  <Application>Microsoft Office Word</Application>
  <DocSecurity>0</DocSecurity>
  <Lines>6</Lines>
  <Paragraphs>1</Paragraphs>
  <ScaleCrop>false</ScaleCrop>
  <Company/>
  <LinksUpToDate>false</LinksUpToDate>
  <CharactersWithSpaces>8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639636415@qq.com</dc:creator>
  <cp:keywords/>
  <dc:description/>
  <cp:lastModifiedBy>2639636415@qq.com</cp:lastModifiedBy>
  <cp:revision>2</cp:revision>
  <dcterms:created xsi:type="dcterms:W3CDTF">2023-12-19T03:47:00Z</dcterms:created>
  <dcterms:modified xsi:type="dcterms:W3CDTF">2023-12-19T04:23:00Z</dcterms:modified>
</cp:coreProperties>
</file>